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70C" w:rsidRPr="002C3EC2" w:rsidRDefault="00E6570C" w:rsidP="00E6570C">
      <w:pPr>
        <w:spacing w:before="240" w:line="360" w:lineRule="auto"/>
        <w:jc w:val="left"/>
        <w:rPr>
          <w:sz w:val="22"/>
          <w:lang w:val="en-GB"/>
        </w:rPr>
      </w:pPr>
      <w:proofErr w:type="gramStart"/>
      <w:r w:rsidRPr="002C3EC2">
        <w:rPr>
          <w:b/>
          <w:sz w:val="22"/>
          <w:lang w:val="en-GB"/>
        </w:rPr>
        <w:t>TABLE SI.</w:t>
      </w:r>
      <w:proofErr w:type="gramEnd"/>
      <w:r w:rsidRPr="002C3EC2">
        <w:rPr>
          <w:b/>
          <w:sz w:val="22"/>
          <w:lang w:val="en-GB"/>
        </w:rPr>
        <w:t xml:space="preserve"> </w:t>
      </w:r>
      <w:r w:rsidRPr="002C3EC2">
        <w:rPr>
          <w:sz w:val="22"/>
          <w:lang w:val="en-GB"/>
        </w:rPr>
        <w:t>Sequence accession numbers and primer pairs</w:t>
      </w:r>
    </w:p>
    <w:tbl>
      <w:tblPr>
        <w:tblW w:w="5000" w:type="pct"/>
        <w:tblLook w:val="0600"/>
      </w:tblPr>
      <w:tblGrid>
        <w:gridCol w:w="1463"/>
        <w:gridCol w:w="2580"/>
        <w:gridCol w:w="5533"/>
      </w:tblGrid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Gene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Accession Numbers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Primers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lang w:val="en-GB"/>
              </w:rPr>
              <w:t>USP2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21239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ACTCATATCACAGAGGTG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TCGGTAAGTGGAGCAGT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7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8918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TATGTCTCACCCGTC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CCCACTCTCTACAGAACA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8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5200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GGCTGATTTGTTGGCT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TGGTTTAGGTGCTAGTG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9x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5369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AATCAACCGCCTGCTT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TGCTGGTTCGGACTCCAT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0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0528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GCACACCGTATATTCTTC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GCCAACATACACATACAC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4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8474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AATCCCTCAAGCCAAA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AAGTTCGTAGTACCCAGA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5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877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AGAACAAGAGCGTCCA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GCAATCAGGGAGGCAT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6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74200.1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AGTCCTGGGATGTTTC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AGCAGTCCAATAGAGC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20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2130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CTGCCCTGAAAGACA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CACGAGGAACTGAAAC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lastRenderedPageBreak/>
              <w:t>USP22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7440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TGTAAATGGCTGCTCT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ACGGGTGTATGGGTCA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24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9874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GGTGTTCATTGGGATGTC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CATGTTGCACCACCATTAC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0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2960.1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GACGAGCAAACGAGGAA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GCTGCCATTGCTTGCAT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6-42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4643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GACCAATGTCGTCTACTG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GACCCATCAGAACCACAAT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9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1789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CCTCACACTCATCGTTC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ATTCAGGTTTGGGCTGT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6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0071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TCGGAGTAGATGCTGAA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GGCACCTAGTTTCATTGG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8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9629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AGGCATTGTTGATCCAGGAG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TACACCAACGTGCTGGAAAC3’</w:t>
            </w:r>
          </w:p>
        </w:tc>
      </w:tr>
      <w:tr w:rsidR="00E6570C" w:rsidRPr="002C3EC2" w:rsidTr="002E1E6D">
        <w:trPr>
          <w:trHeight w:val="450"/>
        </w:trPr>
        <w:tc>
          <w:tcPr>
            <w:tcW w:w="764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9-44</w:t>
            </w:r>
          </w:p>
        </w:tc>
        <w:tc>
          <w:tcPr>
            <w:tcW w:w="1347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3630</w:t>
            </w:r>
          </w:p>
        </w:tc>
        <w:tc>
          <w:tcPr>
            <w:tcW w:w="288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F: 5’GGATTGGTGTGTTGTTCTTC3’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lang w:val="en-GB"/>
              </w:rPr>
              <w:t>R: 5’CGCATCTCCATCTTGTAG3’</w:t>
            </w:r>
          </w:p>
        </w:tc>
      </w:tr>
    </w:tbl>
    <w:p w:rsidR="00E6570C" w:rsidRPr="002C3EC2" w:rsidRDefault="00E6570C" w:rsidP="00E6570C">
      <w:pPr>
        <w:spacing w:before="240" w:line="360" w:lineRule="auto"/>
        <w:jc w:val="left"/>
        <w:rPr>
          <w:b/>
          <w:color w:val="000000"/>
          <w:sz w:val="22"/>
          <w:szCs w:val="20"/>
          <w:lang w:val="en-GB"/>
        </w:rPr>
      </w:pPr>
      <w:proofErr w:type="gramStart"/>
      <w:r w:rsidRPr="002C3EC2">
        <w:rPr>
          <w:b/>
          <w:sz w:val="22"/>
          <w:szCs w:val="20"/>
          <w:lang w:val="en-GB"/>
        </w:rPr>
        <w:t>TABLE SII.</w:t>
      </w:r>
      <w:proofErr w:type="gramEnd"/>
      <w:r w:rsidRPr="002C3EC2">
        <w:rPr>
          <w:b/>
          <w:sz w:val="22"/>
          <w:szCs w:val="20"/>
          <w:lang w:val="en-GB"/>
        </w:rPr>
        <w:t xml:space="preserve"> </w:t>
      </w:r>
      <w:r w:rsidRPr="002C3EC2">
        <w:rPr>
          <w:sz w:val="22"/>
          <w:szCs w:val="20"/>
          <w:lang w:val="en-GB"/>
        </w:rPr>
        <w:t xml:space="preserve">Putative </w:t>
      </w:r>
      <w:proofErr w:type="spellStart"/>
      <w:r w:rsidRPr="002C3EC2">
        <w:rPr>
          <w:sz w:val="22"/>
          <w:szCs w:val="20"/>
          <w:lang w:val="en-GB"/>
        </w:rPr>
        <w:t>ubiquitin</w:t>
      </w:r>
      <w:proofErr w:type="spellEnd"/>
      <w:r w:rsidRPr="002C3EC2">
        <w:rPr>
          <w:sz w:val="22"/>
          <w:szCs w:val="20"/>
          <w:lang w:val="en-GB"/>
        </w:rPr>
        <w:t xml:space="preserve">-specific proteases in </w:t>
      </w:r>
      <w:r w:rsidRPr="002C3EC2">
        <w:rPr>
          <w:i/>
          <w:sz w:val="22"/>
          <w:szCs w:val="20"/>
          <w:lang w:val="en-GB"/>
        </w:rPr>
        <w:t xml:space="preserve">S. </w:t>
      </w:r>
      <w:proofErr w:type="spellStart"/>
      <w:r w:rsidRPr="002C3EC2">
        <w:rPr>
          <w:i/>
          <w:sz w:val="22"/>
          <w:szCs w:val="20"/>
          <w:lang w:val="en-GB"/>
        </w:rPr>
        <w:t>mansoni</w:t>
      </w:r>
      <w:proofErr w:type="spellEnd"/>
      <w:r w:rsidRPr="002C3EC2">
        <w:rPr>
          <w:i/>
          <w:sz w:val="22"/>
          <w:szCs w:val="20"/>
          <w:lang w:val="en-GB"/>
        </w:rPr>
        <w:t xml:space="preserve"> </w:t>
      </w:r>
      <w:r w:rsidRPr="002C3EC2">
        <w:rPr>
          <w:sz w:val="22"/>
          <w:szCs w:val="20"/>
          <w:lang w:val="en-GB"/>
        </w:rPr>
        <w:t xml:space="preserve">and </w:t>
      </w:r>
      <w:r w:rsidRPr="002C3EC2">
        <w:rPr>
          <w:i/>
          <w:sz w:val="22"/>
          <w:szCs w:val="20"/>
          <w:lang w:val="en-GB"/>
        </w:rPr>
        <w:t xml:space="preserve">S. </w:t>
      </w:r>
      <w:proofErr w:type="spellStart"/>
      <w:r w:rsidRPr="002C3EC2">
        <w:rPr>
          <w:i/>
          <w:sz w:val="22"/>
          <w:szCs w:val="20"/>
          <w:lang w:val="en-GB"/>
        </w:rPr>
        <w:t>japonicum</w:t>
      </w:r>
      <w:proofErr w:type="spellEnd"/>
    </w:p>
    <w:tbl>
      <w:tblPr>
        <w:tblW w:w="5000" w:type="pct"/>
        <w:tblLook w:val="0600"/>
      </w:tblPr>
      <w:tblGrid>
        <w:gridCol w:w="1007"/>
        <w:gridCol w:w="1433"/>
        <w:gridCol w:w="778"/>
        <w:gridCol w:w="1422"/>
        <w:gridCol w:w="778"/>
        <w:gridCol w:w="1276"/>
        <w:gridCol w:w="778"/>
        <w:gridCol w:w="1086"/>
        <w:gridCol w:w="1018"/>
      </w:tblGrid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i/>
                <w:sz w:val="22"/>
                <w:szCs w:val="20"/>
                <w:lang w:val="en-GB"/>
              </w:rPr>
            </w:pPr>
            <w:r w:rsidRPr="002C3EC2">
              <w:rPr>
                <w:b/>
                <w:sz w:val="22"/>
                <w:szCs w:val="20"/>
                <w:lang w:val="en-GB"/>
              </w:rPr>
              <w:t>USP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 xml:space="preserve">S. </w:t>
            </w:r>
            <w:proofErr w:type="spellStart"/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>mansoni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 xml:space="preserve"> putative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sz w:val="22"/>
                <w:szCs w:val="20"/>
                <w:lang w:val="en-GB"/>
              </w:rPr>
            </w:pP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orthologues</w:t>
            </w:r>
            <w:proofErr w:type="spellEnd"/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i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t>Length (</w:t>
            </w: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aa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 xml:space="preserve">S. </w:t>
            </w:r>
            <w:proofErr w:type="spellStart"/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>japonicum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 xml:space="preserve"> putative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sz w:val="22"/>
                <w:szCs w:val="20"/>
                <w:lang w:val="en-GB"/>
              </w:rPr>
            </w:pP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orthologues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 xml:space="preserve"> </w:t>
            </w:r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 xml:space="preserve">in </w:t>
            </w: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GeneDB</w:t>
            </w:r>
            <w:proofErr w:type="spellEnd"/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i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>Length (</w:t>
            </w: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aa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>)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 xml:space="preserve">S. </w:t>
            </w:r>
            <w:proofErr w:type="spellStart"/>
            <w:r w:rsidRPr="002C3EC2">
              <w:rPr>
                <w:b/>
                <w:bCs/>
                <w:i/>
                <w:sz w:val="22"/>
                <w:szCs w:val="20"/>
                <w:lang w:val="en-GB"/>
              </w:rPr>
              <w:t>japonicum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 xml:space="preserve"> putative</w:t>
            </w:r>
          </w:p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en-GB"/>
              </w:rPr>
            </w:pP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>Orthologs</w:t>
            </w:r>
            <w:proofErr w:type="spellEnd"/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t>in NCBI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>Length (</w:t>
            </w: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aa</w:t>
            </w:r>
            <w:proofErr w:type="spellEnd"/>
            <w:r w:rsidRPr="002C3EC2">
              <w:rPr>
                <w:b/>
                <w:bCs/>
                <w:sz w:val="22"/>
                <w:szCs w:val="20"/>
                <w:lang w:val="en-GB"/>
              </w:rPr>
              <w:t>)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pt-BR"/>
              </w:rPr>
            </w:pPr>
            <w:r w:rsidRPr="002C3EC2">
              <w:rPr>
                <w:b/>
                <w:bCs/>
                <w:sz w:val="22"/>
                <w:szCs w:val="20"/>
                <w:lang w:val="pt-BR"/>
              </w:rPr>
              <w:t>Pfam</w:t>
            </w:r>
          </w:p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pt-BR"/>
              </w:rPr>
            </w:pPr>
            <w:r w:rsidRPr="002C3EC2">
              <w:rPr>
                <w:b/>
                <w:bCs/>
                <w:sz w:val="22"/>
                <w:szCs w:val="20"/>
                <w:lang w:val="pt-BR"/>
              </w:rPr>
              <w:t>e-value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b/>
                <w:bCs/>
                <w:sz w:val="22"/>
                <w:szCs w:val="20"/>
                <w:lang w:val="pt-BR"/>
              </w:rPr>
            </w:pPr>
            <w:r w:rsidRPr="002C3EC2">
              <w:rPr>
                <w:b/>
                <w:bCs/>
                <w:i/>
                <w:sz w:val="22"/>
                <w:szCs w:val="20"/>
                <w:lang w:val="pt-BR"/>
              </w:rPr>
              <w:t xml:space="preserve">S. </w:t>
            </w:r>
            <w:r w:rsidRPr="002C3EC2">
              <w:rPr>
                <w:b/>
                <w:bCs/>
                <w:i/>
                <w:sz w:val="22"/>
                <w:szCs w:val="20"/>
                <w:lang w:val="pt-BR"/>
              </w:rPr>
              <w:lastRenderedPageBreak/>
              <w:t>japonicum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rPr>
                <w:bCs/>
                <w:sz w:val="22"/>
                <w:szCs w:val="20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>Sequence similarity (%)</w:t>
            </w:r>
          </w:p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b/>
                <w:bCs/>
                <w:sz w:val="22"/>
                <w:szCs w:val="20"/>
                <w:lang w:val="en-GB"/>
              </w:rPr>
              <w:lastRenderedPageBreak/>
              <w:t xml:space="preserve">in </w:t>
            </w:r>
            <w:proofErr w:type="spellStart"/>
            <w:r w:rsidRPr="002C3EC2">
              <w:rPr>
                <w:b/>
                <w:bCs/>
                <w:sz w:val="22"/>
                <w:szCs w:val="20"/>
                <w:lang w:val="en-GB"/>
              </w:rPr>
              <w:t>GeneDB</w:t>
            </w:r>
            <w:proofErr w:type="spellEnd"/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lastRenderedPageBreak/>
              <w:t>USP2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21239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63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7932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70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CAX73508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9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.9e-12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2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5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6996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16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4756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67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CAX72904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1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e-2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2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7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8918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412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3071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81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7852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0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.8e-2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1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8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5200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027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5028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46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X27807.2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22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9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9x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5369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11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3217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905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X25064.2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80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3.2e-33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5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0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0528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97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3733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72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X27683.2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300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.1e-32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0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4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8474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78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5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877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45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7029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82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CAX74618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33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.3e-78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2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16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74200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22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6165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42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CAX83082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48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3.4e-48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5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20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2130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81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1002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321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6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lastRenderedPageBreak/>
              <w:t>USP22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7440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89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2331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58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X26655.2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74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.6e-24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7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24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9874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235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7930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494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.4e-22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1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0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2960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95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0601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31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4643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24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.7e-1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9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6-42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4643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799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5413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719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7576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33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.7e-17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4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39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1789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577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8363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332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7682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50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.2e-20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4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6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00071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14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10664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66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7333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12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.7e-28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4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8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9629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1281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03409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94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W26304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666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9.9e-15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3</w:t>
            </w:r>
          </w:p>
        </w:tc>
      </w:tr>
      <w:tr w:rsidR="00E6570C" w:rsidRPr="002C3EC2" w:rsidTr="002E1E6D">
        <w:trPr>
          <w:trHeight w:val="1125"/>
        </w:trPr>
        <w:tc>
          <w:tcPr>
            <w:tcW w:w="49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USP49-44</w:t>
            </w:r>
          </w:p>
        </w:tc>
        <w:tc>
          <w:tcPr>
            <w:tcW w:w="71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mp_123630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23</w:t>
            </w:r>
          </w:p>
        </w:tc>
        <w:tc>
          <w:tcPr>
            <w:tcW w:w="673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Sjp_</w:t>
            </w:r>
            <w:r w:rsidRPr="002C3EC2">
              <w:rPr>
                <w:sz w:val="22"/>
                <w:szCs w:val="20"/>
                <w:highlight w:val="yellow"/>
                <w:lang w:val="en-GB"/>
              </w:rPr>
              <w:t>0104920</w:t>
            </w:r>
            <w:r w:rsidRPr="002C3EC2">
              <w:rPr>
                <w:sz w:val="22"/>
                <w:szCs w:val="20"/>
                <w:lang w:val="en-GB"/>
              </w:rPr>
              <w:t>.1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45</w:t>
            </w:r>
          </w:p>
        </w:tc>
        <w:tc>
          <w:tcPr>
            <w:tcW w:w="649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AAX27717.2</w:t>
            </w:r>
          </w:p>
        </w:tc>
        <w:tc>
          <w:tcPr>
            <w:tcW w:w="40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235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szCs w:val="20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4.9e-63</w:t>
            </w:r>
          </w:p>
        </w:tc>
        <w:tc>
          <w:tcPr>
            <w:tcW w:w="625" w:type="pct"/>
            <w:shd w:val="clear" w:color="auto" w:fill="auto"/>
          </w:tcPr>
          <w:p w:rsidR="00E6570C" w:rsidRPr="002C3EC2" w:rsidRDefault="00E6570C" w:rsidP="002E1E6D">
            <w:pPr>
              <w:spacing w:before="240" w:line="360" w:lineRule="auto"/>
              <w:jc w:val="left"/>
              <w:rPr>
                <w:sz w:val="22"/>
                <w:lang w:val="en-GB"/>
              </w:rPr>
            </w:pPr>
            <w:r w:rsidRPr="002C3EC2">
              <w:rPr>
                <w:sz w:val="22"/>
                <w:szCs w:val="20"/>
                <w:lang w:val="en-GB"/>
              </w:rPr>
              <w:t>85</w:t>
            </w:r>
          </w:p>
        </w:tc>
      </w:tr>
    </w:tbl>
    <w:p w:rsidR="00EF3A82" w:rsidRPr="00E6570C" w:rsidRDefault="00EF3A82" w:rsidP="00E6570C">
      <w:pPr>
        <w:rPr>
          <w:szCs w:val="24"/>
        </w:rPr>
      </w:pPr>
    </w:p>
    <w:sectPr w:rsidR="00EF3A82" w:rsidRPr="00E6570C" w:rsidSect="00122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437" w:rsidRDefault="008C1437" w:rsidP="003235FF">
      <w:r>
        <w:separator/>
      </w:r>
    </w:p>
  </w:endnote>
  <w:endnote w:type="continuationSeparator" w:id="0">
    <w:p w:rsidR="008C1437" w:rsidRDefault="008C1437" w:rsidP="003235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437" w:rsidRDefault="008C1437" w:rsidP="003235FF">
      <w:r>
        <w:separator/>
      </w:r>
    </w:p>
  </w:footnote>
  <w:footnote w:type="continuationSeparator" w:id="0">
    <w:p w:rsidR="008C1437" w:rsidRDefault="008C1437" w:rsidP="003235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E08"/>
    <w:rsid w:val="00044D49"/>
    <w:rsid w:val="00045A6B"/>
    <w:rsid w:val="000824C4"/>
    <w:rsid w:val="00084D10"/>
    <w:rsid w:val="000D53FC"/>
    <w:rsid w:val="001469D0"/>
    <w:rsid w:val="00195942"/>
    <w:rsid w:val="00195C9E"/>
    <w:rsid w:val="001B1FCC"/>
    <w:rsid w:val="00206D40"/>
    <w:rsid w:val="00245D86"/>
    <w:rsid w:val="00273A7C"/>
    <w:rsid w:val="002A0109"/>
    <w:rsid w:val="002C7629"/>
    <w:rsid w:val="002C7DC8"/>
    <w:rsid w:val="003235FF"/>
    <w:rsid w:val="003553DD"/>
    <w:rsid w:val="00356A50"/>
    <w:rsid w:val="00393244"/>
    <w:rsid w:val="003E44B4"/>
    <w:rsid w:val="00465C17"/>
    <w:rsid w:val="00497637"/>
    <w:rsid w:val="004B7BBD"/>
    <w:rsid w:val="004C0673"/>
    <w:rsid w:val="004C5C6F"/>
    <w:rsid w:val="004D2E08"/>
    <w:rsid w:val="004F2824"/>
    <w:rsid w:val="005663E6"/>
    <w:rsid w:val="00566FBA"/>
    <w:rsid w:val="005E04D8"/>
    <w:rsid w:val="005F2F88"/>
    <w:rsid w:val="006005DF"/>
    <w:rsid w:val="00655788"/>
    <w:rsid w:val="006B137D"/>
    <w:rsid w:val="006B2656"/>
    <w:rsid w:val="006C62A4"/>
    <w:rsid w:val="00711C47"/>
    <w:rsid w:val="00735823"/>
    <w:rsid w:val="00755355"/>
    <w:rsid w:val="00763DD3"/>
    <w:rsid w:val="0076715D"/>
    <w:rsid w:val="00772537"/>
    <w:rsid w:val="007D2BDF"/>
    <w:rsid w:val="00802F17"/>
    <w:rsid w:val="00830EDD"/>
    <w:rsid w:val="00891EEB"/>
    <w:rsid w:val="008C1437"/>
    <w:rsid w:val="008D427F"/>
    <w:rsid w:val="00904F9D"/>
    <w:rsid w:val="009A5F15"/>
    <w:rsid w:val="00A351A9"/>
    <w:rsid w:val="00A628A2"/>
    <w:rsid w:val="00A906A1"/>
    <w:rsid w:val="00AA446B"/>
    <w:rsid w:val="00AF30CE"/>
    <w:rsid w:val="00BA07E5"/>
    <w:rsid w:val="00BA2F98"/>
    <w:rsid w:val="00BA7880"/>
    <w:rsid w:val="00BB28D2"/>
    <w:rsid w:val="00C40D8C"/>
    <w:rsid w:val="00C8161E"/>
    <w:rsid w:val="00C83817"/>
    <w:rsid w:val="00CE15F3"/>
    <w:rsid w:val="00D07D3D"/>
    <w:rsid w:val="00D67BB7"/>
    <w:rsid w:val="00DE5696"/>
    <w:rsid w:val="00DE7841"/>
    <w:rsid w:val="00E12CE8"/>
    <w:rsid w:val="00E54336"/>
    <w:rsid w:val="00E6570C"/>
    <w:rsid w:val="00EA0AB3"/>
    <w:rsid w:val="00EB000E"/>
    <w:rsid w:val="00EB7EFC"/>
    <w:rsid w:val="00EC692A"/>
    <w:rsid w:val="00EF3A82"/>
    <w:rsid w:val="00F137ED"/>
    <w:rsid w:val="00F14853"/>
    <w:rsid w:val="00F4241A"/>
    <w:rsid w:val="00F44D21"/>
    <w:rsid w:val="00F53628"/>
    <w:rsid w:val="00F71D5D"/>
    <w:rsid w:val="00F77148"/>
    <w:rsid w:val="00F96F6A"/>
    <w:rsid w:val="00FD36BB"/>
    <w:rsid w:val="00FF5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8A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235FF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5FF"/>
    <w:pPr>
      <w:keepNext/>
      <w:keepLines/>
      <w:widowControl/>
      <w:spacing w:before="200" w:beforeAutospacing="1" w:afterAutospacing="1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5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5F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235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3235FF"/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customStyle="1" w:styleId="title1">
    <w:name w:val="title1"/>
    <w:basedOn w:val="Normal"/>
    <w:rsid w:val="003235FF"/>
    <w:pPr>
      <w:widowControl/>
      <w:jc w:val="left"/>
    </w:pPr>
    <w:rPr>
      <w:rFonts w:ascii="SimSun" w:eastAsia="SimSun" w:hAnsi="SimSun" w:cs="SimSun"/>
      <w:kern w:val="0"/>
      <w:sz w:val="27"/>
      <w:szCs w:val="27"/>
    </w:rPr>
  </w:style>
  <w:style w:type="table" w:customStyle="1" w:styleId="1">
    <w:name w:val="浅色底纹1"/>
    <w:basedOn w:val="TableNormal"/>
    <w:uiPriority w:val="60"/>
    <w:rsid w:val="003235FF"/>
    <w:pPr>
      <w:spacing w:beforeAutospacing="1" w:afterAutospacing="1"/>
      <w:jc w:val="both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9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235FF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3235FF"/>
    <w:pPr>
      <w:keepNext/>
      <w:keepLines/>
      <w:widowControl/>
      <w:spacing w:before="200" w:beforeAutospacing="1" w:afterAutospacing="1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5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5F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235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3235FF"/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customStyle="1" w:styleId="title1">
    <w:name w:val="title1"/>
    <w:basedOn w:val="a"/>
    <w:rsid w:val="003235FF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table" w:customStyle="1" w:styleId="10">
    <w:name w:val="浅色底纹1"/>
    <w:basedOn w:val="a1"/>
    <w:uiPriority w:val="60"/>
    <w:rsid w:val="003235FF"/>
    <w:pPr>
      <w:spacing w:beforeAutospacing="1" w:afterAutospacing="1"/>
      <w:jc w:val="both"/>
    </w:pPr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EC69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69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8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4</Pages>
  <Words>408</Words>
  <Characters>2331</Characters>
  <Application>Microsoft Office Word</Application>
  <DocSecurity>0</DocSecurity>
  <Lines>19</Lines>
  <Paragraphs>5</Paragraphs>
  <ScaleCrop>false</ScaleCrop>
  <Company>XMU</Company>
  <LinksUpToDate>false</LinksUpToDate>
  <CharactersWithSpaces>2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liang Ouyang</dc:creator>
  <cp:lastModifiedBy>keomale</cp:lastModifiedBy>
  <cp:revision>17</cp:revision>
  <cp:lastPrinted>2015-06-13T03:43:00Z</cp:lastPrinted>
  <dcterms:created xsi:type="dcterms:W3CDTF">2015-06-04T03:56:00Z</dcterms:created>
  <dcterms:modified xsi:type="dcterms:W3CDTF">2015-06-18T18:33:00Z</dcterms:modified>
</cp:coreProperties>
</file>